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ACB64" w14:textId="727DA431" w:rsidR="00D36FF9" w:rsidRPr="00E32C39" w:rsidRDefault="00D36FF9" w:rsidP="00991A1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D36FF9">
        <w:rPr>
          <w:rFonts w:ascii="Times New Roman" w:hAnsi="Times New Roman" w:cs="Times New Roman"/>
          <w:b/>
          <w:bCs/>
          <w:sz w:val="20"/>
          <w:szCs w:val="20"/>
          <w:lang w:val="en-US"/>
        </w:rPr>
        <w:t>rticle titl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E32C3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0610F2" w:rsidRPr="000610F2">
        <w:rPr>
          <w:rFonts w:ascii="Times New Roman" w:hAnsi="Times New Roman" w:cs="Times New Roman"/>
          <w:sz w:val="20"/>
          <w:szCs w:val="20"/>
          <w:lang w:val="en-US"/>
        </w:rPr>
        <w:t xml:space="preserve">Diagnostic </w:t>
      </w:r>
      <w:r w:rsidR="00FC6C89">
        <w:rPr>
          <w:rFonts w:ascii="Times New Roman" w:hAnsi="Times New Roman" w:cs="Times New Roman"/>
          <w:sz w:val="20"/>
          <w:szCs w:val="20"/>
          <w:lang w:val="en-US"/>
        </w:rPr>
        <w:t xml:space="preserve">test </w:t>
      </w:r>
      <w:r w:rsidR="000610F2" w:rsidRPr="000610F2">
        <w:rPr>
          <w:rFonts w:ascii="Times New Roman" w:hAnsi="Times New Roman" w:cs="Times New Roman"/>
          <w:sz w:val="20"/>
          <w:szCs w:val="20"/>
          <w:lang w:val="en-US"/>
        </w:rPr>
        <w:t>performance of screening questions for neurosensory hand-arm vibration injury</w:t>
      </w:r>
    </w:p>
    <w:p w14:paraId="37E15C58" w14:textId="63F7EFC7" w:rsidR="00D36FF9" w:rsidRPr="00014972" w:rsidRDefault="00D36FF9" w:rsidP="00991A1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J</w:t>
      </w:r>
      <w:r w:rsidRPr="00D36FF9">
        <w:rPr>
          <w:rFonts w:ascii="Times New Roman" w:hAnsi="Times New Roman" w:cs="Times New Roman"/>
          <w:b/>
          <w:bCs/>
          <w:sz w:val="20"/>
          <w:szCs w:val="20"/>
          <w:lang w:val="en-US"/>
        </w:rPr>
        <w:t>ournal nam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01497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261BA">
        <w:rPr>
          <w:rFonts w:ascii="Times New Roman" w:hAnsi="Times New Roman" w:cs="Times New Roman"/>
          <w:sz w:val="20"/>
          <w:szCs w:val="20"/>
          <w:lang w:val="en-US"/>
        </w:rPr>
        <w:t>Occupational Medicine</w:t>
      </w:r>
    </w:p>
    <w:p w14:paraId="155CBF62" w14:textId="77777777" w:rsidR="00991A10" w:rsidRDefault="00D36FF9" w:rsidP="00991A1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D36FF9">
        <w:rPr>
          <w:rFonts w:ascii="Times New Roman" w:hAnsi="Times New Roman" w:cs="Times New Roman"/>
          <w:b/>
          <w:bCs/>
          <w:sz w:val="20"/>
          <w:szCs w:val="20"/>
          <w:lang w:val="en-US"/>
        </w:rPr>
        <w:t>uthor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:</w:t>
      </w:r>
      <w:r w:rsidR="00991A1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991A10" w:rsidRPr="00C43EFD">
        <w:rPr>
          <w:rFonts w:ascii="Times New Roman" w:hAnsi="Times New Roman" w:cs="Times New Roman"/>
          <w:sz w:val="20"/>
          <w:szCs w:val="20"/>
          <w:lang w:val="en-US"/>
        </w:rPr>
        <w:t xml:space="preserve">Albin Stjernbrandt </w:t>
      </w:r>
      <w:r w:rsidR="00991A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991A10" w:rsidRPr="00C43EFD">
        <w:rPr>
          <w:rFonts w:ascii="Times New Roman" w:hAnsi="Times New Roman" w:cs="Times New Roman"/>
          <w:sz w:val="20"/>
          <w:szCs w:val="20"/>
          <w:lang w:val="en-US"/>
        </w:rPr>
        <w:t xml:space="preserve">, Ingrid Liljelind </w:t>
      </w:r>
      <w:r w:rsidR="00991A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991A10" w:rsidRPr="00C43EFD">
        <w:rPr>
          <w:rFonts w:ascii="Times New Roman" w:hAnsi="Times New Roman" w:cs="Times New Roman"/>
          <w:sz w:val="20"/>
          <w:szCs w:val="20"/>
          <w:lang w:val="en-US"/>
        </w:rPr>
        <w:t xml:space="preserve">, Tohr Nilsson </w:t>
      </w:r>
      <w:r w:rsidR="00991A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991A10" w:rsidRPr="00C43EFD">
        <w:rPr>
          <w:rFonts w:ascii="Times New Roman" w:hAnsi="Times New Roman" w:cs="Times New Roman"/>
          <w:sz w:val="20"/>
          <w:szCs w:val="20"/>
          <w:lang w:val="en-US"/>
        </w:rPr>
        <w:t xml:space="preserve">, Hans Pettersson </w:t>
      </w:r>
      <w:r w:rsidR="00991A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4BDC549D" w14:textId="0AEEBFFE" w:rsidR="00991A10" w:rsidRPr="00C43EFD" w:rsidRDefault="00D36FF9" w:rsidP="00991A1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D36FF9">
        <w:rPr>
          <w:rFonts w:ascii="Times New Roman" w:hAnsi="Times New Roman" w:cs="Times New Roman"/>
          <w:b/>
          <w:bCs/>
          <w:sz w:val="20"/>
          <w:szCs w:val="20"/>
          <w:lang w:val="en-US"/>
        </w:rPr>
        <w:t>ffiliation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991A1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991A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991A10" w:rsidRPr="00C43EF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991A10" w:rsidRPr="00C43EFD">
        <w:rPr>
          <w:rFonts w:ascii="Times New Roman" w:hAnsi="Times New Roman" w:cs="Times New Roman"/>
          <w:sz w:val="20"/>
          <w:szCs w:val="20"/>
          <w:lang w:val="en-US"/>
        </w:rPr>
        <w:t xml:space="preserve">Department of </w:t>
      </w:r>
      <w:r w:rsidR="00FF7F2D">
        <w:rPr>
          <w:rFonts w:ascii="Times New Roman" w:hAnsi="Times New Roman" w:cs="Times New Roman"/>
          <w:sz w:val="20"/>
          <w:szCs w:val="20"/>
          <w:lang w:val="en-US"/>
        </w:rPr>
        <w:t>Epidemiology and Global Health</w:t>
      </w:r>
      <w:r w:rsidR="00991A10" w:rsidRPr="00C43EFD">
        <w:rPr>
          <w:rFonts w:ascii="Times New Roman" w:hAnsi="Times New Roman" w:cs="Times New Roman"/>
          <w:sz w:val="20"/>
          <w:szCs w:val="20"/>
          <w:lang w:val="en-US"/>
        </w:rPr>
        <w:t>, Umeå University, Umeå, Sweden</w:t>
      </w:r>
    </w:p>
    <w:p w14:paraId="643D4DD0" w14:textId="1CCBECD2" w:rsidR="00D36FF9" w:rsidRPr="00991A10" w:rsidRDefault="00D36FF9" w:rsidP="00991A1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  <w:r w:rsidRPr="00D36FF9">
        <w:rPr>
          <w:rFonts w:ascii="Times New Roman" w:hAnsi="Times New Roman" w:cs="Times New Roman"/>
          <w:b/>
          <w:bCs/>
          <w:sz w:val="20"/>
          <w:szCs w:val="20"/>
          <w:lang w:val="en-US"/>
        </w:rPr>
        <w:t>-mail address of the corresponding author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991A1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hyperlink r:id="rId6" w:history="1">
        <w:r w:rsidR="00991A10" w:rsidRPr="00C43EFD">
          <w:rPr>
            <w:rStyle w:val="Hyperlnk"/>
            <w:rFonts w:ascii="Times New Roman" w:hAnsi="Times New Roman" w:cs="Times New Roman"/>
            <w:sz w:val="20"/>
            <w:szCs w:val="20"/>
            <w:lang w:val="en-US"/>
          </w:rPr>
          <w:t>albin.stjernbrandt@umu.se</w:t>
        </w:r>
      </w:hyperlink>
    </w:p>
    <w:p w14:paraId="0ECA0B4A" w14:textId="77777777" w:rsidR="00991A10" w:rsidRDefault="00991A1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648EE5C" w14:textId="77777777" w:rsidR="009F291D" w:rsidRDefault="009F291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9F291D" w:rsidSect="00C420E7">
          <w:footerReference w:type="default" r:id="rId7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3055DD5" w14:textId="20931EF9" w:rsidR="00896123" w:rsidRPr="00C43EFD" w:rsidRDefault="00510261" w:rsidP="0089612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="00767E22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ble S1</w:t>
      </w:r>
      <w:r w:rsidR="00896123" w:rsidRPr="00C43EF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80538" w:rsidRPr="00C43EFD">
        <w:rPr>
          <w:rFonts w:ascii="Times New Roman" w:hAnsi="Times New Roman" w:cs="Times New Roman"/>
          <w:sz w:val="20"/>
          <w:szCs w:val="20"/>
          <w:lang w:val="en-US"/>
        </w:rPr>
        <w:t xml:space="preserve">Diagnostic </w:t>
      </w:r>
      <w:r w:rsidR="00880538">
        <w:rPr>
          <w:rFonts w:ascii="Times New Roman" w:hAnsi="Times New Roman" w:cs="Times New Roman"/>
          <w:sz w:val="20"/>
          <w:szCs w:val="20"/>
          <w:lang w:val="en-US"/>
        </w:rPr>
        <w:t xml:space="preserve">test </w:t>
      </w:r>
      <w:r w:rsidR="00880538" w:rsidRPr="00C43EFD">
        <w:rPr>
          <w:rFonts w:ascii="Times New Roman" w:hAnsi="Times New Roman" w:cs="Times New Roman"/>
          <w:sz w:val="20"/>
          <w:szCs w:val="20"/>
          <w:lang w:val="en-US"/>
        </w:rPr>
        <w:t>performance of the screening survey for neurosensory symptoms</w:t>
      </w:r>
      <w:r w:rsidR="00896123" w:rsidRPr="00C43EF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FD2215">
        <w:rPr>
          <w:rFonts w:ascii="Times New Roman" w:hAnsi="Times New Roman" w:cs="Times New Roman"/>
          <w:sz w:val="20"/>
          <w:szCs w:val="20"/>
          <w:lang w:val="en-US"/>
        </w:rPr>
        <w:t>using only the highest response</w:t>
      </w:r>
      <w:r w:rsidR="0045551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D2215">
        <w:rPr>
          <w:rFonts w:ascii="Times New Roman" w:hAnsi="Times New Roman" w:cs="Times New Roman"/>
          <w:sz w:val="20"/>
          <w:szCs w:val="20"/>
          <w:lang w:val="en-US"/>
        </w:rPr>
        <w:t xml:space="preserve">alternative </w:t>
      </w:r>
      <w:r w:rsidR="002E53DD">
        <w:rPr>
          <w:rFonts w:ascii="Times New Roman" w:hAnsi="Times New Roman" w:cs="Times New Roman"/>
          <w:sz w:val="20"/>
          <w:szCs w:val="20"/>
          <w:lang w:val="en-US"/>
        </w:rPr>
        <w:t xml:space="preserve">(“Quite a lot”) </w:t>
      </w:r>
      <w:r w:rsidR="00FD2215">
        <w:rPr>
          <w:rFonts w:ascii="Times New Roman" w:hAnsi="Times New Roman" w:cs="Times New Roman"/>
          <w:sz w:val="20"/>
          <w:szCs w:val="20"/>
          <w:lang w:val="en-US"/>
        </w:rPr>
        <w:t>as a positive response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065"/>
        <w:gridCol w:w="1487"/>
        <w:gridCol w:w="1342"/>
        <w:gridCol w:w="1214"/>
        <w:gridCol w:w="1214"/>
        <w:gridCol w:w="1324"/>
        <w:gridCol w:w="1339"/>
        <w:gridCol w:w="1238"/>
        <w:gridCol w:w="1250"/>
        <w:gridCol w:w="1253"/>
      </w:tblGrid>
      <w:tr w:rsidR="00EE25BD" w:rsidRPr="004423A8" w14:paraId="6EE048A4" w14:textId="77777777" w:rsidTr="00EE25B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FED8C92" w14:textId="77777777" w:rsidR="00896123" w:rsidRPr="004423A8" w:rsidRDefault="00896123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vey it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7368EDD" w14:textId="77777777" w:rsidR="00896123" w:rsidRPr="004423A8" w:rsidRDefault="00896123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itive response</w:t>
            </w:r>
          </w:p>
          <w:p w14:paraId="23137540" w14:textId="77777777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</w:tcPr>
          <w:p w14:paraId="3C85DE3C" w14:textId="77777777" w:rsidR="00896123" w:rsidRPr="004423A8" w:rsidRDefault="00896123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al test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</w:tcPr>
          <w:p w14:paraId="76AB704C" w14:textId="77777777" w:rsidR="00896123" w:rsidRPr="004423A8" w:rsidRDefault="00896123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bnormal finding</w:t>
            </w:r>
          </w:p>
          <w:p w14:paraId="29FFFEE9" w14:textId="77777777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CE2E851" w14:textId="77777777" w:rsidR="00896123" w:rsidRPr="004423A8" w:rsidRDefault="00896123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7F743B2" w14:textId="77777777" w:rsidR="00896123" w:rsidRPr="004423A8" w:rsidRDefault="00896123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ficity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ECB618" w14:textId="77777777" w:rsidR="00896123" w:rsidRPr="004423A8" w:rsidRDefault="00896123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itive predictive value (%)</w:t>
            </w:r>
            <w:r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127390" w14:textId="77777777" w:rsidR="00896123" w:rsidRPr="004423A8" w:rsidRDefault="00896123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egative predictive value (%) </w:t>
            </w:r>
            <w:r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DE821AC" w14:textId="77777777" w:rsidR="00896123" w:rsidRPr="004423A8" w:rsidRDefault="00896123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itive likelihood rat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0361B24" w14:textId="77777777" w:rsidR="00896123" w:rsidRDefault="00896123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gative likelihood ratio</w:t>
            </w:r>
          </w:p>
          <w:p w14:paraId="3D608C77" w14:textId="77777777" w:rsidR="002E3647" w:rsidRPr="004423A8" w:rsidRDefault="002E3647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F987EC" w14:textId="77777777" w:rsidR="00896123" w:rsidRPr="004423A8" w:rsidRDefault="00896123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gnostic odds ratio</w:t>
            </w:r>
          </w:p>
        </w:tc>
      </w:tr>
      <w:tr w:rsidR="00EE25BD" w:rsidRPr="004423A8" w14:paraId="1FC8C677" w14:textId="77777777" w:rsidTr="00EE25B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D4FA89A" w14:textId="77777777" w:rsidR="00896123" w:rsidRPr="004423A8" w:rsidRDefault="00896123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403DA82" w14:textId="5A24DFFE" w:rsidR="00896123" w:rsidRPr="004423A8" w:rsidRDefault="00A22576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="00896123"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</w:tcPr>
          <w:p w14:paraId="02E2A0C5" w14:textId="77777777" w:rsidR="00896123" w:rsidRPr="004423A8" w:rsidRDefault="00896123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</w:tcPr>
          <w:p w14:paraId="4B3E5C7D" w14:textId="6B864758" w:rsidR="00896123" w:rsidRPr="004423A8" w:rsidRDefault="00A22576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="00896123"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26F06B9" w14:textId="77777777" w:rsidR="00896123" w:rsidRPr="004423A8" w:rsidRDefault="00896123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861B37B" w14:textId="77777777" w:rsidR="00896123" w:rsidRPr="004423A8" w:rsidRDefault="00896123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2F7271" w14:textId="77777777" w:rsidR="00896123" w:rsidRPr="004423A8" w:rsidRDefault="00896123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461D16" w14:textId="77777777" w:rsidR="00896123" w:rsidRPr="004423A8" w:rsidRDefault="00896123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6D6AC23" w14:textId="77777777" w:rsidR="00896123" w:rsidRPr="004423A8" w:rsidRDefault="00896123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49677B5" w14:textId="77777777" w:rsidR="00896123" w:rsidRPr="004423A8" w:rsidRDefault="00896123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B7B2F0C" w14:textId="77777777" w:rsidR="00896123" w:rsidRPr="004423A8" w:rsidRDefault="00896123" w:rsidP="00E86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</w:t>
            </w:r>
          </w:p>
        </w:tc>
      </w:tr>
      <w:tr w:rsidR="00EE25BD" w:rsidRPr="004423A8" w14:paraId="42C48C5F" w14:textId="77777777" w:rsidTr="00EE25B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FDE29B5" w14:textId="77777777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ired ability to feel touch</w:t>
            </w:r>
          </w:p>
          <w:p w14:paraId="7472744E" w14:textId="77777777" w:rsidR="00BF3B17" w:rsidRPr="004423A8" w:rsidRDefault="00BF3B17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E4D390" w14:textId="07CCBFCC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</w:t>
            </w:r>
            <w:r w:rsidR="00736ACB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</w:tcPr>
          <w:p w14:paraId="169525A3" w14:textId="77777777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filament any finger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</w:tcPr>
          <w:p w14:paraId="72D1AE63" w14:textId="2E47D93A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2</w:t>
            </w:r>
            <w:r w:rsidR="00736ACB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11BF370" w14:textId="5703F6CB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</w:t>
            </w:r>
            <w:r w:rsidR="006462A1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2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8570A0B" w14:textId="05200E86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(95–9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2939AA" w14:textId="11F284AD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15–8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95F74A" w14:textId="22B4CF86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E03075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8–</w:t>
            </w:r>
            <w:r w:rsidR="00E03075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3CA521" w14:textId="2B708962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(2.</w:t>
            </w:r>
            <w:r w:rsidR="00AF04F4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26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397B543" w14:textId="67C71869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B40E9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9B40E9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9B40E9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E118FC0" w14:textId="03D592AB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 w:rsidR="003D79B8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EE25BD" w:rsidRPr="004423A8" w14:paraId="091C79F1" w14:textId="77777777" w:rsidTr="00EE25BD">
        <w:tc>
          <w:tcPr>
            <w:tcW w:w="0" w:type="auto"/>
            <w:shd w:val="clear" w:color="auto" w:fill="auto"/>
          </w:tcPr>
          <w:p w14:paraId="026A42EC" w14:textId="77777777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ired ability to feel heat</w:t>
            </w:r>
          </w:p>
          <w:p w14:paraId="0949E744" w14:textId="77777777" w:rsidR="00BF3B17" w:rsidRPr="004423A8" w:rsidRDefault="00BF3B17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339CB81" w14:textId="57913A4F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</w:t>
            </w:r>
            <w:r w:rsidR="00736ACB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87" w:type="dxa"/>
            <w:shd w:val="clear" w:color="auto" w:fill="auto"/>
          </w:tcPr>
          <w:p w14:paraId="0B410FB9" w14:textId="77777777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 rollers any finger</w:t>
            </w:r>
          </w:p>
        </w:tc>
        <w:tc>
          <w:tcPr>
            <w:tcW w:w="1342" w:type="dxa"/>
            <w:shd w:val="clear" w:color="auto" w:fill="auto"/>
          </w:tcPr>
          <w:p w14:paraId="5A04E96C" w14:textId="6BCA0E93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 (5</w:t>
            </w:r>
            <w:r w:rsidR="00736ACB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97BBD70" w14:textId="794A60EA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7–</w:t>
            </w:r>
            <w:r w:rsidR="006462A1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B1F260F" w14:textId="0508C26A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88–97)</w:t>
            </w:r>
          </w:p>
        </w:tc>
        <w:tc>
          <w:tcPr>
            <w:tcW w:w="0" w:type="auto"/>
          </w:tcPr>
          <w:p w14:paraId="25040C61" w14:textId="64C82AA4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31–83)</w:t>
            </w:r>
          </w:p>
        </w:tc>
        <w:tc>
          <w:tcPr>
            <w:tcW w:w="0" w:type="auto"/>
          </w:tcPr>
          <w:p w14:paraId="275BB3B1" w14:textId="7A50284A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E03075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5–6</w:t>
            </w:r>
            <w:r w:rsidR="00E03075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4094799" w14:textId="29924975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AF04F4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–5.</w:t>
            </w:r>
            <w:r w:rsidR="00AF04F4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30C7832" w14:textId="0696F91F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</w:t>
            </w:r>
            <w:r w:rsidR="009B40E9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.0)</w:t>
            </w:r>
          </w:p>
        </w:tc>
        <w:tc>
          <w:tcPr>
            <w:tcW w:w="0" w:type="auto"/>
            <w:shd w:val="clear" w:color="auto" w:fill="auto"/>
          </w:tcPr>
          <w:p w14:paraId="406BF82C" w14:textId="33685E6C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</w:tr>
      <w:tr w:rsidR="00EE25BD" w:rsidRPr="004423A8" w14:paraId="16378452" w14:textId="77777777" w:rsidTr="00EE25BD">
        <w:tc>
          <w:tcPr>
            <w:tcW w:w="0" w:type="auto"/>
            <w:shd w:val="clear" w:color="auto" w:fill="auto"/>
          </w:tcPr>
          <w:p w14:paraId="314D89EB" w14:textId="77777777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ired ability to feel cold</w:t>
            </w:r>
          </w:p>
          <w:p w14:paraId="247ED0BE" w14:textId="77777777" w:rsidR="00BF3B17" w:rsidRPr="004423A8" w:rsidRDefault="00BF3B17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01AD9B9" w14:textId="4D2F25D4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7)</w:t>
            </w:r>
          </w:p>
        </w:tc>
        <w:tc>
          <w:tcPr>
            <w:tcW w:w="1487" w:type="dxa"/>
            <w:shd w:val="clear" w:color="auto" w:fill="auto"/>
          </w:tcPr>
          <w:p w14:paraId="111F59BD" w14:textId="77777777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 rollers any finger</w:t>
            </w:r>
          </w:p>
        </w:tc>
        <w:tc>
          <w:tcPr>
            <w:tcW w:w="1342" w:type="dxa"/>
            <w:shd w:val="clear" w:color="auto" w:fill="auto"/>
          </w:tcPr>
          <w:p w14:paraId="7AC25EBB" w14:textId="67F42B4C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 (5</w:t>
            </w:r>
            <w:r w:rsidR="00736ACB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DB9192F" w14:textId="69D77597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</w:t>
            </w:r>
            <w:r w:rsidR="006462A1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8)</w:t>
            </w:r>
          </w:p>
        </w:tc>
        <w:tc>
          <w:tcPr>
            <w:tcW w:w="0" w:type="auto"/>
            <w:shd w:val="clear" w:color="auto" w:fill="auto"/>
          </w:tcPr>
          <w:p w14:paraId="1107CD42" w14:textId="3E99FD3C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(93–</w:t>
            </w:r>
            <w:r w:rsidR="00517C67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735A24C1" w14:textId="6A0FF0BB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4</w:t>
            </w:r>
            <w:r w:rsidR="008049A7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97)</w:t>
            </w:r>
          </w:p>
        </w:tc>
        <w:tc>
          <w:tcPr>
            <w:tcW w:w="0" w:type="auto"/>
          </w:tcPr>
          <w:p w14:paraId="644100C3" w14:textId="486E5D71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46–62)</w:t>
            </w:r>
          </w:p>
        </w:tc>
        <w:tc>
          <w:tcPr>
            <w:tcW w:w="0" w:type="auto"/>
            <w:shd w:val="clear" w:color="auto" w:fill="auto"/>
          </w:tcPr>
          <w:p w14:paraId="2CC73466" w14:textId="67D5BBB5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(1.3–25.</w:t>
            </w:r>
            <w:r w:rsidR="00AF04F4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131F4AF" w14:textId="2C985FDD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8–</w:t>
            </w:r>
            <w:r w:rsidR="009B40E9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484D04B" w14:textId="45FB26D5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</w:p>
        </w:tc>
      </w:tr>
      <w:tr w:rsidR="00EE25BD" w:rsidRPr="004423A8" w14:paraId="766C0FA4" w14:textId="77777777" w:rsidTr="00EE25BD">
        <w:tc>
          <w:tcPr>
            <w:tcW w:w="0" w:type="auto"/>
            <w:shd w:val="clear" w:color="auto" w:fill="auto"/>
          </w:tcPr>
          <w:p w14:paraId="4650A73C" w14:textId="77777777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ired ability to feel vibration</w:t>
            </w:r>
          </w:p>
          <w:p w14:paraId="6ADC04AB" w14:textId="77777777" w:rsidR="00BF3B17" w:rsidRPr="004423A8" w:rsidRDefault="00BF3B17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5AC0DE2" w14:textId="56E061EC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)</w:t>
            </w:r>
          </w:p>
        </w:tc>
        <w:tc>
          <w:tcPr>
            <w:tcW w:w="1487" w:type="dxa"/>
            <w:shd w:val="clear" w:color="auto" w:fill="auto"/>
          </w:tcPr>
          <w:p w14:paraId="049D5106" w14:textId="77777777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ing fork any finger</w:t>
            </w:r>
          </w:p>
        </w:tc>
        <w:tc>
          <w:tcPr>
            <w:tcW w:w="1342" w:type="dxa"/>
            <w:shd w:val="clear" w:color="auto" w:fill="auto"/>
          </w:tcPr>
          <w:p w14:paraId="223A1651" w14:textId="1D2DF541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9)</w:t>
            </w:r>
          </w:p>
        </w:tc>
        <w:tc>
          <w:tcPr>
            <w:tcW w:w="0" w:type="auto"/>
            <w:shd w:val="clear" w:color="auto" w:fill="auto"/>
          </w:tcPr>
          <w:p w14:paraId="2976F1AD" w14:textId="34BF9348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</w:t>
            </w:r>
            <w:r w:rsidR="006462A1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</w:t>
            </w:r>
            <w:r w:rsidR="006462A1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32241EE" w14:textId="3E3BA248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A7B8D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</w:t>
            </w:r>
            <w:r w:rsidR="001A7B8D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1A7B8D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64481742" w14:textId="6DE333AD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6–79)</w:t>
            </w:r>
          </w:p>
        </w:tc>
        <w:tc>
          <w:tcPr>
            <w:tcW w:w="0" w:type="auto"/>
          </w:tcPr>
          <w:p w14:paraId="3CB129FA" w14:textId="076F23F0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 (8</w:t>
            </w:r>
            <w:r w:rsidR="00E03075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93)</w:t>
            </w:r>
          </w:p>
        </w:tc>
        <w:tc>
          <w:tcPr>
            <w:tcW w:w="0" w:type="auto"/>
            <w:shd w:val="clear" w:color="auto" w:fill="auto"/>
          </w:tcPr>
          <w:p w14:paraId="73A41DFB" w14:textId="5696594C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AF04F4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–29.5)</w:t>
            </w:r>
          </w:p>
        </w:tc>
        <w:tc>
          <w:tcPr>
            <w:tcW w:w="0" w:type="auto"/>
            <w:shd w:val="clear" w:color="auto" w:fill="auto"/>
          </w:tcPr>
          <w:p w14:paraId="7A1F0EEE" w14:textId="4F1E2D9E" w:rsidR="00896123" w:rsidRPr="004423A8" w:rsidRDefault="009B40E9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896123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896123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.0)</w:t>
            </w:r>
          </w:p>
        </w:tc>
        <w:tc>
          <w:tcPr>
            <w:tcW w:w="0" w:type="auto"/>
            <w:shd w:val="clear" w:color="auto" w:fill="auto"/>
          </w:tcPr>
          <w:p w14:paraId="148CBE45" w14:textId="4F0D8BCD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</w:tr>
      <w:tr w:rsidR="00EE25BD" w:rsidRPr="004423A8" w14:paraId="080E8B1A" w14:textId="77777777" w:rsidTr="00EE25BD">
        <w:tc>
          <w:tcPr>
            <w:tcW w:w="0" w:type="auto"/>
            <w:shd w:val="clear" w:color="auto" w:fill="auto"/>
          </w:tcPr>
          <w:p w14:paraId="2AA0F7B9" w14:textId="77777777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ed grip strength</w:t>
            </w:r>
          </w:p>
        </w:tc>
        <w:tc>
          <w:tcPr>
            <w:tcW w:w="0" w:type="auto"/>
            <w:shd w:val="clear" w:color="auto" w:fill="auto"/>
          </w:tcPr>
          <w:p w14:paraId="7C4C3278" w14:textId="46A929F7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4)</w:t>
            </w:r>
          </w:p>
        </w:tc>
        <w:tc>
          <w:tcPr>
            <w:tcW w:w="1487" w:type="dxa"/>
            <w:shd w:val="clear" w:color="auto" w:fill="auto"/>
          </w:tcPr>
          <w:p w14:paraId="6E058877" w14:textId="77777777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aulic dynamometer any hand</w:t>
            </w:r>
          </w:p>
          <w:p w14:paraId="123923A0" w14:textId="77777777" w:rsidR="00BF3B17" w:rsidRPr="004423A8" w:rsidRDefault="00BF3B17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351878AF" w14:textId="686F73F9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5)</w:t>
            </w:r>
          </w:p>
        </w:tc>
        <w:tc>
          <w:tcPr>
            <w:tcW w:w="0" w:type="auto"/>
            <w:shd w:val="clear" w:color="auto" w:fill="auto"/>
          </w:tcPr>
          <w:p w14:paraId="06DA96F6" w14:textId="295C631C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</w:t>
            </w:r>
            <w:r w:rsidR="006462A1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6</w:t>
            </w:r>
            <w:r w:rsidR="006462A1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ADE167D" w14:textId="53041BFD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1A7B8D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1–9</w:t>
            </w:r>
            <w:r w:rsidR="001A7B8D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051178F4" w14:textId="77777777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0A59DD52" w14:textId="70A34250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(9</w:t>
            </w:r>
            <w:r w:rsidR="00E03075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99)</w:t>
            </w:r>
          </w:p>
        </w:tc>
        <w:tc>
          <w:tcPr>
            <w:tcW w:w="0" w:type="auto"/>
            <w:shd w:val="clear" w:color="auto" w:fill="auto"/>
          </w:tcPr>
          <w:p w14:paraId="348C3A81" w14:textId="526B23E3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AF04F4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–</w:t>
            </w:r>
            <w:r w:rsidR="00AF04F4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2AD24AF" w14:textId="1343ADA8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B40E9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–1.</w:t>
            </w:r>
            <w:r w:rsidR="009B40E9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764FB6E" w14:textId="55B909D1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</w:tr>
      <w:tr w:rsidR="00EE25BD" w:rsidRPr="004423A8" w14:paraId="230CC461" w14:textId="77777777" w:rsidTr="00EE25BD">
        <w:tc>
          <w:tcPr>
            <w:tcW w:w="0" w:type="auto"/>
            <w:shd w:val="clear" w:color="auto" w:fill="auto"/>
          </w:tcPr>
          <w:p w14:paraId="59235452" w14:textId="77777777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y with fastening buttons</w:t>
            </w:r>
          </w:p>
          <w:p w14:paraId="30FB0A49" w14:textId="77777777" w:rsidR="00BF3B17" w:rsidRPr="004423A8" w:rsidRDefault="00BF3B17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9C661F2" w14:textId="62BBB707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)</w:t>
            </w:r>
          </w:p>
        </w:tc>
        <w:tc>
          <w:tcPr>
            <w:tcW w:w="1487" w:type="dxa"/>
            <w:shd w:val="clear" w:color="auto" w:fill="auto"/>
          </w:tcPr>
          <w:p w14:paraId="3AA84912" w14:textId="77777777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point discrimination any finger</w:t>
            </w:r>
          </w:p>
        </w:tc>
        <w:tc>
          <w:tcPr>
            <w:tcW w:w="1342" w:type="dxa"/>
            <w:shd w:val="clear" w:color="auto" w:fill="auto"/>
          </w:tcPr>
          <w:p w14:paraId="65080E4E" w14:textId="084E04BA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7)</w:t>
            </w:r>
          </w:p>
        </w:tc>
        <w:tc>
          <w:tcPr>
            <w:tcW w:w="0" w:type="auto"/>
            <w:shd w:val="clear" w:color="auto" w:fill="auto"/>
          </w:tcPr>
          <w:p w14:paraId="0119AD37" w14:textId="7021DF44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7–45)</w:t>
            </w:r>
          </w:p>
        </w:tc>
        <w:tc>
          <w:tcPr>
            <w:tcW w:w="0" w:type="auto"/>
            <w:shd w:val="clear" w:color="auto" w:fill="auto"/>
          </w:tcPr>
          <w:p w14:paraId="5116D984" w14:textId="68382490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A7B8D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2–9</w:t>
            </w:r>
            <w:r w:rsidR="001A7B8D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74A3822E" w14:textId="77777777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3FC6133A" w14:textId="77777777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2CDC5CEE" w14:textId="40F81E35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AF04F4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AF04F4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6.</w:t>
            </w:r>
            <w:r w:rsidR="00AF04F4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CE5ED88" w14:textId="51F1E09B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</w:t>
            </w:r>
            <w:r w:rsidR="009B40E9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.</w:t>
            </w:r>
            <w:r w:rsidR="009B40E9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BD6306E" w14:textId="2D19D79F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3D79B8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EE25BD" w:rsidRPr="004423A8" w14:paraId="5D87BCBD" w14:textId="77777777" w:rsidTr="00EE25B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D67D9A" w14:textId="77777777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of abo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E9D57E9" w14:textId="566980A0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19)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</w:tcPr>
          <w:p w14:paraId="65424CC0" w14:textId="77777777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of above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</w:tcPr>
          <w:p w14:paraId="3B874A0D" w14:textId="17FE729B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6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030A891" w14:textId="14B09198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462A1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6462A1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5BFA654" w14:textId="56104525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A7B8D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</w:t>
            </w:r>
            <w:r w:rsidR="001A7B8D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9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5CD4AF" w14:textId="1B1197D9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58–9</w:t>
            </w:r>
            <w:r w:rsidR="008049A7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581445" w14:textId="540F3569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4</w:t>
            </w:r>
            <w:r w:rsidR="00E03075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60E549D" w14:textId="26B397ED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1.</w:t>
            </w:r>
            <w:r w:rsidR="00AF04F4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5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ED0D1B1" w14:textId="2201D2D5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B40E9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9B40E9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9B40E9"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C095828" w14:textId="5371BDE3" w:rsidR="00896123" w:rsidRPr="004423A8" w:rsidRDefault="00896123" w:rsidP="00E862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</w:tr>
    </w:tbl>
    <w:p w14:paraId="08096344" w14:textId="16CAE96B" w:rsidR="009F291D" w:rsidRPr="00FE5C63" w:rsidRDefault="00896123" w:rsidP="00A16FF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43EF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C43EFD">
        <w:rPr>
          <w:rFonts w:ascii="Times New Roman" w:hAnsi="Times New Roman" w:cs="Times New Roman"/>
          <w:sz w:val="20"/>
          <w:szCs w:val="20"/>
          <w:lang w:val="en-US"/>
        </w:rPr>
        <w:t xml:space="preserve"> Calculated for subjects invited directly from companies only (N=150)</w:t>
      </w:r>
      <w:r w:rsidR="002E3647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C43EF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C43EFD">
        <w:rPr>
          <w:rFonts w:ascii="Times New Roman" w:hAnsi="Times New Roman" w:cs="Times New Roman"/>
          <w:sz w:val="20"/>
          <w:szCs w:val="20"/>
          <w:lang w:val="en-US"/>
        </w:rPr>
        <w:t xml:space="preserve"> Not possible to calculate because of empty cells</w:t>
      </w:r>
    </w:p>
    <w:sectPr w:rsidR="009F291D" w:rsidRPr="00FE5C63" w:rsidSect="00C420E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0255F" w14:textId="77777777" w:rsidR="00C420E7" w:rsidRDefault="00C420E7" w:rsidP="008608D9">
      <w:pPr>
        <w:spacing w:after="0" w:line="240" w:lineRule="auto"/>
      </w:pPr>
      <w:r>
        <w:separator/>
      </w:r>
    </w:p>
  </w:endnote>
  <w:endnote w:type="continuationSeparator" w:id="0">
    <w:p w14:paraId="25B7067D" w14:textId="77777777" w:rsidR="00C420E7" w:rsidRDefault="00C420E7" w:rsidP="008608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68355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00B09A15" w14:textId="1AD9CE34" w:rsidR="008608D9" w:rsidRPr="008608D9" w:rsidRDefault="008608D9">
        <w:pPr>
          <w:pStyle w:val="Sidfot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8608D9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8608D9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8608D9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8608D9">
          <w:rPr>
            <w:rFonts w:ascii="Times New Roman" w:hAnsi="Times New Roman" w:cs="Times New Roman"/>
            <w:sz w:val="20"/>
            <w:szCs w:val="20"/>
          </w:rPr>
          <w:t>2</w:t>
        </w:r>
        <w:r w:rsidRPr="008608D9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E8671CA" w14:textId="77777777" w:rsidR="008608D9" w:rsidRDefault="008608D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89A72" w14:textId="77777777" w:rsidR="00C420E7" w:rsidRDefault="00C420E7" w:rsidP="008608D9">
      <w:pPr>
        <w:spacing w:after="0" w:line="240" w:lineRule="auto"/>
      </w:pPr>
      <w:r>
        <w:separator/>
      </w:r>
    </w:p>
  </w:footnote>
  <w:footnote w:type="continuationSeparator" w:id="0">
    <w:p w14:paraId="3B937C0C" w14:textId="77777777" w:rsidR="00C420E7" w:rsidRDefault="00C420E7" w:rsidP="008608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123"/>
    <w:rsid w:val="00013CC2"/>
    <w:rsid w:val="00014972"/>
    <w:rsid w:val="00043C96"/>
    <w:rsid w:val="000610F2"/>
    <w:rsid w:val="00077F39"/>
    <w:rsid w:val="000A0F32"/>
    <w:rsid w:val="000F0270"/>
    <w:rsid w:val="00161292"/>
    <w:rsid w:val="001A7B8D"/>
    <w:rsid w:val="001C4DE9"/>
    <w:rsid w:val="001E7BCD"/>
    <w:rsid w:val="002712C7"/>
    <w:rsid w:val="00293572"/>
    <w:rsid w:val="002E3647"/>
    <w:rsid w:val="002E53DD"/>
    <w:rsid w:val="0033479C"/>
    <w:rsid w:val="0037594B"/>
    <w:rsid w:val="003935BB"/>
    <w:rsid w:val="00396B68"/>
    <w:rsid w:val="003B4870"/>
    <w:rsid w:val="003D2CC4"/>
    <w:rsid w:val="003D79B8"/>
    <w:rsid w:val="00431404"/>
    <w:rsid w:val="004423A8"/>
    <w:rsid w:val="00446E4E"/>
    <w:rsid w:val="00447EB2"/>
    <w:rsid w:val="0045551B"/>
    <w:rsid w:val="004800FB"/>
    <w:rsid w:val="0048668D"/>
    <w:rsid w:val="00510261"/>
    <w:rsid w:val="00515775"/>
    <w:rsid w:val="00517C67"/>
    <w:rsid w:val="00525E73"/>
    <w:rsid w:val="00590B60"/>
    <w:rsid w:val="00603036"/>
    <w:rsid w:val="006462A1"/>
    <w:rsid w:val="006A47F2"/>
    <w:rsid w:val="00736ACB"/>
    <w:rsid w:val="00767E22"/>
    <w:rsid w:val="0077177D"/>
    <w:rsid w:val="0078581E"/>
    <w:rsid w:val="00786380"/>
    <w:rsid w:val="007D5FDB"/>
    <w:rsid w:val="008049A7"/>
    <w:rsid w:val="008608D9"/>
    <w:rsid w:val="00880538"/>
    <w:rsid w:val="00896123"/>
    <w:rsid w:val="008B6C6E"/>
    <w:rsid w:val="0092629D"/>
    <w:rsid w:val="00986D84"/>
    <w:rsid w:val="00991A10"/>
    <w:rsid w:val="009A47E3"/>
    <w:rsid w:val="009B40E9"/>
    <w:rsid w:val="009F291D"/>
    <w:rsid w:val="00A15CB9"/>
    <w:rsid w:val="00A16FF3"/>
    <w:rsid w:val="00A22576"/>
    <w:rsid w:val="00A3241C"/>
    <w:rsid w:val="00AE2E56"/>
    <w:rsid w:val="00AF04F4"/>
    <w:rsid w:val="00B15F2B"/>
    <w:rsid w:val="00B261BA"/>
    <w:rsid w:val="00B54BA7"/>
    <w:rsid w:val="00BD57E5"/>
    <w:rsid w:val="00BE0E81"/>
    <w:rsid w:val="00BF22A0"/>
    <w:rsid w:val="00BF3B17"/>
    <w:rsid w:val="00BF3C51"/>
    <w:rsid w:val="00C0446B"/>
    <w:rsid w:val="00C145DE"/>
    <w:rsid w:val="00C420E7"/>
    <w:rsid w:val="00C51CC8"/>
    <w:rsid w:val="00CC5ABE"/>
    <w:rsid w:val="00D07F94"/>
    <w:rsid w:val="00D10FFA"/>
    <w:rsid w:val="00D1195F"/>
    <w:rsid w:val="00D36FF9"/>
    <w:rsid w:val="00D703F2"/>
    <w:rsid w:val="00DD0BCE"/>
    <w:rsid w:val="00DE66DD"/>
    <w:rsid w:val="00E03075"/>
    <w:rsid w:val="00E32C39"/>
    <w:rsid w:val="00EC2843"/>
    <w:rsid w:val="00ED17E8"/>
    <w:rsid w:val="00EE17A8"/>
    <w:rsid w:val="00EE25BD"/>
    <w:rsid w:val="00EE2A9E"/>
    <w:rsid w:val="00F13A4D"/>
    <w:rsid w:val="00F704A2"/>
    <w:rsid w:val="00FC6C89"/>
    <w:rsid w:val="00FD2215"/>
    <w:rsid w:val="00FE031D"/>
    <w:rsid w:val="00FE281E"/>
    <w:rsid w:val="00FE4FD5"/>
    <w:rsid w:val="00FE5C63"/>
    <w:rsid w:val="00FF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C53A2"/>
  <w15:chartTrackingRefBased/>
  <w15:docId w15:val="{FC686A82-3657-4F9A-B707-FBC6DCE67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12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96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89612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89612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96123"/>
    <w:rPr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991A10"/>
    <w:rPr>
      <w:color w:val="0563C1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8608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608D9"/>
  </w:style>
  <w:style w:type="paragraph" w:styleId="Sidfot">
    <w:name w:val="footer"/>
    <w:basedOn w:val="Normal"/>
    <w:link w:val="SidfotChar"/>
    <w:uiPriority w:val="99"/>
    <w:unhideWhenUsed/>
    <w:rsid w:val="008608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608D9"/>
  </w:style>
  <w:style w:type="character" w:styleId="Platshllartext">
    <w:name w:val="Placeholder Text"/>
    <w:basedOn w:val="Standardstycketeckensnitt"/>
    <w:uiPriority w:val="99"/>
    <w:semiHidden/>
    <w:rsid w:val="00DD0BC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lbin.stjernbrandt@umu.s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38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 Stjernbrandt</dc:creator>
  <cp:keywords/>
  <dc:description/>
  <cp:lastModifiedBy>Albin Stjernbrandt</cp:lastModifiedBy>
  <cp:revision>23</cp:revision>
  <cp:lastPrinted>2025-02-25T10:16:00Z</cp:lastPrinted>
  <dcterms:created xsi:type="dcterms:W3CDTF">2024-09-30T09:21:00Z</dcterms:created>
  <dcterms:modified xsi:type="dcterms:W3CDTF">2025-02-25T10:24:00Z</dcterms:modified>
</cp:coreProperties>
</file>